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A52D5" w14:textId="77777777" w:rsidR="009C0D51" w:rsidRPr="00D76AC5" w:rsidRDefault="009C0D51" w:rsidP="009C0D51">
      <w:pPr>
        <w:spacing w:line="480" w:lineRule="auto"/>
        <w:jc w:val="left"/>
        <w:rPr>
          <w:rFonts w:ascii="Times New Roman" w:hAnsi="Times New Roman"/>
          <w:bCs/>
          <w:color w:val="000000"/>
          <w:sz w:val="24"/>
        </w:rPr>
      </w:pPr>
      <w:r w:rsidRPr="00FC7CE4">
        <w:rPr>
          <w:rFonts w:ascii="Times New Roman" w:hAnsi="Times New Roman"/>
          <w:bCs/>
          <w:color w:val="000000"/>
          <w:sz w:val="24"/>
        </w:rPr>
        <w:t>Table S</w:t>
      </w:r>
      <w:r>
        <w:rPr>
          <w:rFonts w:ascii="Times New Roman" w:hAnsi="Times New Roman" w:hint="eastAsia"/>
          <w:bCs/>
          <w:color w:val="000000"/>
          <w:sz w:val="24"/>
        </w:rPr>
        <w:t>2</w:t>
      </w:r>
      <w:r w:rsidRPr="00FC7CE4">
        <w:rPr>
          <w:rFonts w:ascii="Times New Roman" w:hAnsi="Times New Roman"/>
          <w:bCs/>
          <w:color w:val="000000"/>
          <w:sz w:val="24"/>
        </w:rPr>
        <w:t>.</w:t>
      </w:r>
      <w:r w:rsidRPr="00FC7CE4">
        <w:rPr>
          <w:rFonts w:ascii="Times New Roman" w:hAnsi="Times New Roman"/>
          <w:color w:val="000000"/>
          <w:sz w:val="24"/>
        </w:rPr>
        <w:t xml:space="preserve"> Synthetic primers for truncated amplification.</w:t>
      </w:r>
    </w:p>
    <w:tbl>
      <w:tblPr>
        <w:tblW w:w="9287" w:type="dxa"/>
        <w:tblInd w:w="6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49"/>
        <w:gridCol w:w="992"/>
        <w:gridCol w:w="218"/>
        <w:gridCol w:w="3326"/>
        <w:gridCol w:w="3402"/>
      </w:tblGrid>
      <w:tr w:rsidR="009C0D51" w:rsidRPr="00FC7CE4" w14:paraId="25E638BD" w14:textId="77777777" w:rsidTr="009C662B">
        <w:trPr>
          <w:trHeight w:val="221"/>
        </w:trPr>
        <w:tc>
          <w:tcPr>
            <w:tcW w:w="13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487C08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Target gene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CB4A1F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Gene size and </w:t>
            </w:r>
          </w:p>
        </w:tc>
        <w:tc>
          <w:tcPr>
            <w:tcW w:w="6946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E773FC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 xml:space="preserve">Primer sequence (N- and </w:t>
            </w: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- terminal)</w:t>
            </w:r>
          </w:p>
          <w:p w14:paraId="48595387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ゴシック" w:hAnsi="Times New Roman"/>
                <w:color w:val="000000"/>
                <w:kern w:val="0"/>
                <w:sz w:val="24"/>
              </w:rPr>
              <w:t>Direction</w:t>
            </w:r>
            <w:r w:rsidRPr="00FC7CE4">
              <w:rPr>
                <w:rFonts w:ascii="Times New Roman" w:eastAsia="ＭＳ Ｐゴシック" w:hAnsi="Times New Roman" w:hint="eastAsia"/>
                <w:color w:val="000000"/>
                <w:kern w:val="0"/>
                <w:sz w:val="24"/>
              </w:rPr>
              <w:t>*</w:t>
            </w:r>
          </w:p>
        </w:tc>
      </w:tr>
      <w:tr w:rsidR="009C0D51" w:rsidRPr="00FC7CE4" w14:paraId="72F8FAD3" w14:textId="77777777" w:rsidTr="009C662B">
        <w:trPr>
          <w:trHeight w:val="221"/>
        </w:trPr>
        <w:tc>
          <w:tcPr>
            <w:tcW w:w="13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1B6435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E00BE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35CE7F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*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3FCAB5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N-termina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506329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-terminal</w:t>
            </w:r>
          </w:p>
        </w:tc>
      </w:tr>
      <w:tr w:rsidR="009C0D51" w:rsidRPr="00FC7CE4" w14:paraId="36B16A33" w14:textId="77777777" w:rsidTr="009C662B">
        <w:trPr>
          <w:trHeight w:val="235"/>
        </w:trPr>
        <w:tc>
          <w:tcPr>
            <w:tcW w:w="928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4BB762C" w14:textId="77777777" w:rsidR="009C0D51" w:rsidRPr="00170578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170578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 xml:space="preserve">A gene-disrupted </w:t>
            </w:r>
            <w:proofErr w:type="gramStart"/>
            <w:r w:rsidRPr="00170578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strain</w:t>
            </w:r>
            <w:r w:rsidRPr="00170578"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s</w:t>
            </w:r>
            <w:proofErr w:type="gramEnd"/>
            <w:r w:rsidRPr="00170578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 xml:space="preserve"> using the insertional inactivation method</w:t>
            </w:r>
          </w:p>
        </w:tc>
      </w:tr>
      <w:tr w:rsidR="009C0D51" w:rsidRPr="00FC7CE4" w14:paraId="6D267A38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F43F5CD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99A0D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45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5D7EA19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673C80D8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cggatccgcagttgggccacttt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27CE6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ttctgcagttagatgggactgttcaggaa</w:t>
            </w:r>
            <w:proofErr w:type="spellEnd"/>
          </w:p>
        </w:tc>
      </w:tr>
      <w:tr w:rsidR="009C0D51" w:rsidRPr="00FC7CE4" w14:paraId="52EF4167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82B9BA5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FEF8F6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74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FA1BE1F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3B07936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cggatccgacgaggtgattgt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AF0F6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ttctgcagttagcggtaatacatcaattt</w:t>
            </w:r>
            <w:proofErr w:type="spellEnd"/>
          </w:p>
        </w:tc>
      </w:tr>
      <w:tr w:rsidR="009C0D51" w:rsidRPr="00FC7CE4" w14:paraId="7F6CDD28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FACFBD6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2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61E66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88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F093135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3EB18549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cggatccgaacttgctgtcaataa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5322D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ttctgcagttagattggccaagccattg</w:t>
            </w:r>
            <w:proofErr w:type="spellEnd"/>
          </w:p>
        </w:tc>
      </w:tr>
      <w:tr w:rsidR="009C0D51" w:rsidRPr="00FC7CE4" w14:paraId="1FF333C9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E6D512E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CFF8C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77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F86A994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7C2465B5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cggatccgcggggtatacattt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5ED3E2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ttctgcagttataagccttttacccc</w:t>
            </w:r>
            <w:proofErr w:type="spellEnd"/>
          </w:p>
        </w:tc>
      </w:tr>
      <w:tr w:rsidR="009C0D51" w:rsidRPr="00FC7CE4" w14:paraId="783FC4CF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0165FB7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2C414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276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908E984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25F333E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cggtaccgttagtactgtggttaac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1B4C01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cgaattcttacttgatagcagccttatc</w:t>
            </w:r>
            <w:proofErr w:type="spellEnd"/>
          </w:p>
        </w:tc>
      </w:tr>
      <w:tr w:rsidR="009C0D51" w:rsidRPr="00FC7CE4" w14:paraId="14F05730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16E428B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FBA663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46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A2B0046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5EB6753D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cggtaccgtactaggaccgacaggc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BC9016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cgaattcttaaccaatcaaaacttcaacaac</w:t>
            </w:r>
            <w:proofErr w:type="spellEnd"/>
          </w:p>
        </w:tc>
      </w:tr>
      <w:tr w:rsidR="009C0D51" w:rsidRPr="00FC7CE4" w14:paraId="66935AB0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34D92F1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B24D5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86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090CDD4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7E351EA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ctgcagtcgccaaatgaatcatt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E6929C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cggatccttaataccccaacatagc</w:t>
            </w:r>
            <w:proofErr w:type="spellEnd"/>
          </w:p>
        </w:tc>
      </w:tr>
      <w:tr w:rsidR="009C0D51" w:rsidRPr="00FC7CE4" w14:paraId="23EC56C3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E0B00FB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317E5E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75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0C9A62D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62F8F7DE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gcggttggtgtttcacg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49F298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ggtttcagaaaccacgacc</w:t>
            </w:r>
            <w:proofErr w:type="spellEnd"/>
          </w:p>
        </w:tc>
      </w:tr>
      <w:tr w:rsidR="009C0D51" w:rsidRPr="00FC7CE4" w14:paraId="7B1FE0E5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3CC92A64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6C16F9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78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9B9FD5D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5F39A762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cagatcattgcgcatttc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D74932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aaccgcaccgatgatccc</w:t>
            </w:r>
            <w:proofErr w:type="spellEnd"/>
          </w:p>
        </w:tc>
      </w:tr>
      <w:tr w:rsidR="009C0D51" w:rsidRPr="00FC7CE4" w14:paraId="407E3B1E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103BA50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0F521F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7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1CE5EE9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651BB67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ttcggcattgacaaagctt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348278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ggaaacatacaggcctaata</w:t>
            </w:r>
            <w:proofErr w:type="spellEnd"/>
          </w:p>
        </w:tc>
      </w:tr>
      <w:tr w:rsidR="009C0D51" w:rsidRPr="00FC7CE4" w14:paraId="3A65D9F3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5AEBBC0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58406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33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086BAC3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2BB7A9D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tgggctcagtggttgct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FBCFF6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ggtttgaatggccatcatc</w:t>
            </w:r>
            <w:proofErr w:type="spellEnd"/>
          </w:p>
        </w:tc>
      </w:tr>
      <w:tr w:rsidR="009C0D51" w:rsidRPr="00FC7CE4" w14:paraId="430415E7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06700FD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9DCF37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76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3233AA2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098D47E6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tctctgcagtatccagcaacaaacaat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0BFD6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tctctagattataagcatatttgccag</w:t>
            </w:r>
            <w:proofErr w:type="spellEnd"/>
          </w:p>
        </w:tc>
      </w:tr>
      <w:tr w:rsidR="009C0D51" w:rsidRPr="00FC7CE4" w14:paraId="0FD80688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EC92A72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DFDA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97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4A7D564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45B2373E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gaattcattttcgtcaatgacggct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FE1E29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ttaagcgaacatcctcgc</w:t>
            </w:r>
            <w:proofErr w:type="spellEnd"/>
          </w:p>
        </w:tc>
      </w:tr>
      <w:tr w:rsidR="009C0D51" w:rsidRPr="00FC7CE4" w14:paraId="1D016402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D7F37A4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lastRenderedPageBreak/>
              <w:t>CDS0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867D2C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21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67CDEB7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2F791B9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gaattcccatccattcttttcgg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24A601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ttagatgatatacggggc</w:t>
            </w:r>
            <w:proofErr w:type="spellEnd"/>
          </w:p>
        </w:tc>
      </w:tr>
      <w:tr w:rsidR="009C0D51" w:rsidRPr="00FC7CE4" w14:paraId="0A185846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9666CED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6DB5E2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20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0E78DA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1E30E388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gatcggcgaattgcggt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9598E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cacgacctgatgcaccat</w:t>
            </w:r>
            <w:proofErr w:type="spellEnd"/>
          </w:p>
        </w:tc>
      </w:tr>
      <w:tr w:rsidR="009C0D51" w:rsidRPr="00FC7CE4" w14:paraId="06503754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2FF344B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860A4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02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845D268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29A5E707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ggtcgcaagattggcttt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9CCC23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ccgcaatcgagactgcat</w:t>
            </w:r>
            <w:proofErr w:type="spellEnd"/>
          </w:p>
        </w:tc>
      </w:tr>
      <w:tr w:rsidR="009C0D51" w:rsidRPr="00FC7CE4" w14:paraId="2267B9B8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E675879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9F451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01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1DEC9E1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2AF3795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tggctgctggtggcttt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836FE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ccataacagcatccctaga</w:t>
            </w:r>
            <w:proofErr w:type="spellEnd"/>
          </w:p>
        </w:tc>
      </w:tr>
      <w:tr w:rsidR="009C0D51" w:rsidRPr="00FC7CE4" w14:paraId="3975CAED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04C9D6B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FAF9F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59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4411E83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713C4ED3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taagcttttagcagcgggtga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A8F2C2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ttgctagcatcaggagactcgagac</w:t>
            </w:r>
            <w:proofErr w:type="spellEnd"/>
          </w:p>
        </w:tc>
      </w:tr>
      <w:tr w:rsidR="009C0D51" w:rsidRPr="00FC7CE4" w14:paraId="47CC7724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6F6C6C1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8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33C016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5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005D1471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0DE5DDB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tataagcttggcgttgctcagac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7669F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actctagataaccggtttcctgatc</w:t>
            </w:r>
            <w:proofErr w:type="spellEnd"/>
          </w:p>
        </w:tc>
      </w:tr>
      <w:tr w:rsidR="009C0D51" w:rsidRPr="00FC7CE4" w14:paraId="6C243986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A036B89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0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4116E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56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C175A61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46F30E42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tactgcagacgtttgccagcc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76DDB4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tactctagaatgtcatttgcgatcatc</w:t>
            </w:r>
            <w:proofErr w:type="spellEnd"/>
          </w:p>
        </w:tc>
      </w:tr>
      <w:tr w:rsidR="009C0D51" w:rsidRPr="00FC7CE4" w14:paraId="550F9395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4BFC2B0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 xml:space="preserve">CDS10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9CC144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84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7AF13B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32931371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cgaattctaccagccattctctgc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5D9AFC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cggtaccttacttgaccgtcacaatacg</w:t>
            </w:r>
            <w:proofErr w:type="spellEnd"/>
          </w:p>
        </w:tc>
      </w:tr>
      <w:tr w:rsidR="009C0D51" w:rsidRPr="00FC7CE4" w14:paraId="6DD18190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19D9365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2C627C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95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2CAEBE4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2DC8503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cgaattcggcgacacaaataaact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B90A6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cggtaccttagtaatgccatggcttacc</w:t>
            </w:r>
            <w:proofErr w:type="spellEnd"/>
          </w:p>
        </w:tc>
      </w:tr>
      <w:tr w:rsidR="009C0D51" w:rsidRPr="00FC7CE4" w14:paraId="394D51C1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964514C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8F9E5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87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8B92466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71B645E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cgaattccattatttacatcagcg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A3A712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cggtaccttaataactgacctcgcg</w:t>
            </w:r>
            <w:proofErr w:type="spellEnd"/>
          </w:p>
        </w:tc>
      </w:tr>
      <w:tr w:rsidR="009C0D51" w:rsidRPr="00FC7CE4" w14:paraId="17AFB9FF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6462876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8B1E6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229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01AC9C2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4EBAFDF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cgaattcggtgatgcgcagcaaga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AE4C3D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cggtaccttatagcggttgtaaggc</w:t>
            </w:r>
            <w:proofErr w:type="spellEnd"/>
          </w:p>
        </w:tc>
      </w:tr>
      <w:tr w:rsidR="009C0D51" w:rsidRPr="00FC7CE4" w14:paraId="07821A17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B7F2C99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ED5ED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12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47C1D7F6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7286E3A9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gcggcttatatgcgagaa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D8CEC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taacacaaatagactcaggg</w:t>
            </w:r>
            <w:proofErr w:type="spellEnd"/>
          </w:p>
        </w:tc>
      </w:tr>
      <w:tr w:rsidR="009C0D51" w:rsidRPr="00FC7CE4" w14:paraId="5D4096CE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52F9DC1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C3ADD6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93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3F0B17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63D55AC7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ttactgcagcaaatcaaacagttac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086CBF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taatctagaccattgacggccagc</w:t>
            </w:r>
            <w:proofErr w:type="spellEnd"/>
          </w:p>
        </w:tc>
      </w:tr>
      <w:tr w:rsidR="009C0D51" w:rsidRPr="00FC7CE4" w14:paraId="069D1C34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1E63840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08B9CE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54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1CCE36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7C3D093C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cgaattcctgattcaaacaactccat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9837AF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ttactgatcaaagttgttaatgcc</w:t>
            </w:r>
            <w:proofErr w:type="spellEnd"/>
          </w:p>
        </w:tc>
      </w:tr>
      <w:tr w:rsidR="009C0D51" w:rsidRPr="00FC7CE4" w14:paraId="58DBAD2A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44FB262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7B3BFC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05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62B8F8F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6D348521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agttacgaagggattgcc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E43BED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atgggcattgtcaatcccg</w:t>
            </w:r>
            <w:proofErr w:type="spellEnd"/>
          </w:p>
        </w:tc>
      </w:tr>
      <w:tr w:rsidR="009C0D51" w:rsidRPr="00FC7CE4" w14:paraId="516B1A65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E8F1BB1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643A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84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DFEE663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36D95A0D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ccgtattttggccaaggc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6088C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ggctttaccgtcacatcttta</w:t>
            </w:r>
            <w:proofErr w:type="spellEnd"/>
          </w:p>
        </w:tc>
      </w:tr>
      <w:tr w:rsidR="009C0D51" w:rsidRPr="00FC7CE4" w14:paraId="0BAF5510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4E07D12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8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2ACFFE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0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C79FC72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0ED66B99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acattgcagatcttcttgg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EA9051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atgacccggacgatctttc</w:t>
            </w:r>
            <w:proofErr w:type="spellEnd"/>
          </w:p>
        </w:tc>
      </w:tr>
      <w:tr w:rsidR="009C0D51" w:rsidRPr="00FC7CE4" w14:paraId="137AE3F4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05EEDEC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DA6FE5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57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B037304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0E603D98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ggcatcacaaatgattttaa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D279B3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taagtgatctgtcgacattgg</w:t>
            </w:r>
            <w:proofErr w:type="spellEnd"/>
          </w:p>
        </w:tc>
      </w:tr>
      <w:tr w:rsidR="009C0D51" w:rsidRPr="00FC7CE4" w14:paraId="361B44B7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C87BFFC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lastRenderedPageBreak/>
              <w:t>CDS1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DD172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9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2CE8065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7720903C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ctcgaagcagttggtccc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4A3D37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catagaaatacatcccggtg</w:t>
            </w:r>
            <w:proofErr w:type="spellEnd"/>
          </w:p>
        </w:tc>
      </w:tr>
      <w:tr w:rsidR="009C0D51" w:rsidRPr="00FC7CE4" w14:paraId="1E7804CA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F28033C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10FE12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4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FEFDA3F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4F947755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tctgcagggctgaccatgatcacg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DB2C68F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cttctagaggcatacttcccgtaaac</w:t>
            </w:r>
            <w:proofErr w:type="spellEnd"/>
          </w:p>
        </w:tc>
      </w:tr>
      <w:tr w:rsidR="009C0D51" w:rsidRPr="00FC7CE4" w14:paraId="4F7FD43C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D5C6CA1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8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C065F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95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39153403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7D792B28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tatgcatttatcaatgggtctgcg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C799618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tcatctagacctgatttaacgaggtttg</w:t>
            </w:r>
            <w:proofErr w:type="spellEnd"/>
          </w:p>
        </w:tc>
      </w:tr>
      <w:tr w:rsidR="009C0D51" w:rsidRPr="00FC7CE4" w14:paraId="17BF0BD9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5FDE081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9AA57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76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72CB39D2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79761AD5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gatgtgattcgtatgacaga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F04CCC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aagtgctcgggcattctctt</w:t>
            </w:r>
            <w:proofErr w:type="spellEnd"/>
          </w:p>
        </w:tc>
      </w:tr>
      <w:tr w:rsidR="009C0D51" w:rsidRPr="00FC7CE4" w14:paraId="79664728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736403A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AB3FC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89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7E785E4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78085045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tcatataaaggtcggacaga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FC5C1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tgctaagttcttaacggaacc</w:t>
            </w:r>
            <w:proofErr w:type="spellEnd"/>
          </w:p>
        </w:tc>
      </w:tr>
      <w:tr w:rsidR="009C0D51" w:rsidRPr="00FC7CE4" w14:paraId="5C13E61B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63C4B128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CD2D77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02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955F137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5113B3A8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aacattgccgatttacttgg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E0045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atgaccgggacgatccttt</w:t>
            </w:r>
            <w:proofErr w:type="spellEnd"/>
          </w:p>
        </w:tc>
      </w:tr>
      <w:tr w:rsidR="009C0D51" w:rsidRPr="00FC7CE4" w14:paraId="0A612698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26F8BEE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57CF14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57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1FAFECC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3B1BC688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ggcatcacaaatgattttaacc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9C3319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taagtgatctgtcgacattgg</w:t>
            </w:r>
            <w:proofErr w:type="spellEnd"/>
          </w:p>
        </w:tc>
      </w:tr>
      <w:tr w:rsidR="009C0D51" w:rsidRPr="00FC7CE4" w14:paraId="775AFDCC" w14:textId="77777777" w:rsidTr="00126213">
        <w:trPr>
          <w:trHeight w:val="235"/>
        </w:trPr>
        <w:tc>
          <w:tcPr>
            <w:tcW w:w="1349" w:type="dxa"/>
            <w:tcBorders>
              <w:top w:val="nil"/>
              <w:left w:val="nil"/>
              <w:right w:val="nil"/>
            </w:tcBorders>
          </w:tcPr>
          <w:p w14:paraId="4C1246E5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93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436A97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933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</w:tcPr>
          <w:p w14:paraId="700F1D41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right w:val="nil"/>
            </w:tcBorders>
          </w:tcPr>
          <w:p w14:paraId="0EE2324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gggatcctatcaaaacagctggttcc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16AFF51C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actgcaggtcataaaaatacatgccagtc</w:t>
            </w:r>
            <w:proofErr w:type="spellEnd"/>
          </w:p>
        </w:tc>
      </w:tr>
      <w:tr w:rsidR="009C0D51" w:rsidRPr="00FC7CE4" w14:paraId="655185C1" w14:textId="77777777" w:rsidTr="00126213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77803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27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40381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111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71B72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4A500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atcctgcaggaaatgatctcgttaaac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AE0DE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taatctagatattcgcgtgagccag</w:t>
            </w:r>
            <w:proofErr w:type="spellEnd"/>
          </w:p>
        </w:tc>
      </w:tr>
      <w:tr w:rsidR="009C0D51" w:rsidRPr="00FC7CE4" w14:paraId="2624456A" w14:textId="77777777" w:rsidTr="00126213">
        <w:trPr>
          <w:trHeight w:val="235"/>
        </w:trPr>
        <w:tc>
          <w:tcPr>
            <w:tcW w:w="92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5268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A</w:t>
            </w:r>
            <w:r w:rsidRPr="00170578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 xml:space="preserve"> gene-disrupted strain using the complete deletion method</w:t>
            </w:r>
          </w:p>
        </w:tc>
      </w:tr>
      <w:tr w:rsidR="009C0D51" w:rsidRPr="00FC7CE4" w14:paraId="2EF34552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5887BFB5" w14:textId="77777777" w:rsidR="009C0D51" w:rsidRPr="00051D7A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</w:pP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CDS1932</w:t>
            </w:r>
            <w:r>
              <w:rPr>
                <w:rFonts w:ascii="Times New Roman" w:eastAsia="ＭＳ Ｐ明朝" w:hAnsi="Times New Roman" w:hint="eastAsia"/>
                <w:i/>
                <w:color w:val="000000"/>
                <w:kern w:val="0"/>
                <w:sz w:val="24"/>
              </w:rPr>
              <w:t xml:space="preserve">　</w:t>
            </w:r>
            <w:r w:rsidRPr="00051D7A">
              <w:rPr>
                <w:rFonts w:ascii="Times New Roman" w:eastAsia="ＭＳ Ｐ明朝" w:hAnsi="Times New Roman"/>
                <w:i/>
                <w:color w:val="000000"/>
                <w:kern w:val="0"/>
                <w:sz w:val="24"/>
              </w:rPr>
              <w:t>(rmlD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D2788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84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276734A7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3D5BC183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1B8613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</w:tr>
      <w:tr w:rsidR="009C0D51" w:rsidRPr="00FC7CE4" w14:paraId="1DF861EA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5B71A07" w14:textId="77777777" w:rsidR="009C0D51" w:rsidRPr="00E53C06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Cs/>
                <w:color w:val="000000"/>
                <w:kern w:val="0"/>
                <w:sz w:val="24"/>
              </w:rPr>
            </w:pPr>
            <w:r w:rsidRPr="00E53C06">
              <w:rPr>
                <w:rFonts w:ascii="Times New Roman" w:eastAsia="ＭＳ Ｐ明朝" w:hAnsi="Times New Roman" w:hint="eastAsia"/>
                <w:iCs/>
                <w:color w:val="000000"/>
                <w:kern w:val="0"/>
                <w:sz w:val="24"/>
              </w:rPr>
              <w:t>Fragment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E6413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</w:tcPr>
          <w:p w14:paraId="5201E519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</w:tcPr>
          <w:p w14:paraId="2DBED2C4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gggtacctagaggggaagagaaatgaa</w:t>
            </w:r>
            <w:proofErr w:type="spellEnd"/>
          </w:p>
          <w:p w14:paraId="0CA86526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(</w:t>
            </w:r>
            <w:r w:rsidRPr="00FC7CE4"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RmlD1 primer</w:t>
            </w:r>
            <w:r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3D2245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c</w:t>
            </w: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ggatccgaatatggtcacaactttgtt</w:t>
            </w:r>
            <w:proofErr w:type="spellEnd"/>
          </w:p>
          <w:p w14:paraId="4B588523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(</w:t>
            </w:r>
            <w:r w:rsidRPr="00FC7CE4"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RmlD3 primer</w:t>
            </w:r>
            <w:r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)</w:t>
            </w:r>
          </w:p>
        </w:tc>
      </w:tr>
      <w:tr w:rsidR="009C0D51" w:rsidRPr="00FC7CE4" w14:paraId="0FB24739" w14:textId="77777777" w:rsidTr="009C662B">
        <w:trPr>
          <w:trHeight w:val="235"/>
        </w:trPr>
        <w:tc>
          <w:tcPr>
            <w:tcW w:w="13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D10B73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Fragment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B11284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2046B1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</w:p>
        </w:tc>
        <w:tc>
          <w:tcPr>
            <w:tcW w:w="33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44CDFE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c</w:t>
            </w: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gggatcctaaagtggcgtcaatggcc</w:t>
            </w:r>
            <w:proofErr w:type="spellEnd"/>
          </w:p>
          <w:p w14:paraId="7D9F4D01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(</w:t>
            </w:r>
            <w:r w:rsidRPr="00FC7CE4"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RmlD4 primer</w:t>
            </w:r>
            <w:r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5A275B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proofErr w:type="spellStart"/>
            <w:r w:rsidRPr="00FC7CE4"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c</w:t>
            </w:r>
            <w:r w:rsidRPr="00FC7CE4"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  <w:t>ctctagattattgctttttaatcacctgc</w:t>
            </w:r>
            <w:proofErr w:type="spellEnd"/>
          </w:p>
          <w:p w14:paraId="14A4C1FA" w14:textId="77777777" w:rsidR="009C0D51" w:rsidRPr="00FC7CE4" w:rsidRDefault="009C0D51" w:rsidP="009C662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ＭＳ Ｐ明朝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(</w:t>
            </w:r>
            <w:r w:rsidRPr="00FC7CE4"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RmlD2 primer</w:t>
            </w:r>
            <w:r>
              <w:rPr>
                <w:rFonts w:ascii="Times New Roman" w:eastAsia="ＭＳ Ｐ明朝" w:hAnsi="Times New Roman" w:hint="eastAsia"/>
                <w:color w:val="000000"/>
                <w:kern w:val="0"/>
                <w:sz w:val="24"/>
              </w:rPr>
              <w:t>)</w:t>
            </w:r>
          </w:p>
        </w:tc>
      </w:tr>
    </w:tbl>
    <w:p w14:paraId="06DF39A9" w14:textId="4A34B986" w:rsidR="009C0D51" w:rsidRPr="00FC7CE4" w:rsidRDefault="009C0D51" w:rsidP="009C0D51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FC7CE4">
        <w:rPr>
          <w:rFonts w:ascii="Times New Roman" w:hAnsi="Times New Roman"/>
          <w:color w:val="000000"/>
          <w:sz w:val="24"/>
        </w:rPr>
        <w:t xml:space="preserve">Gene-disrupted strains other than </w:t>
      </w:r>
      <w:r w:rsidRPr="00F34E0C">
        <w:rPr>
          <w:rFonts w:ascii="Times New Roman" w:hAnsi="Times New Roman"/>
          <w:i/>
          <w:color w:val="000000"/>
          <w:sz w:val="24"/>
        </w:rPr>
        <w:t xml:space="preserve">CDS1932 </w:t>
      </w:r>
      <w:r w:rsidRPr="00F34E0C">
        <w:rPr>
          <w:rFonts w:ascii="Times New Roman" w:hAnsi="Times New Roman" w:hint="eastAsia"/>
          <w:i/>
          <w:color w:val="000000"/>
          <w:sz w:val="24"/>
        </w:rPr>
        <w:t>(rmlD2)</w:t>
      </w:r>
      <w:r w:rsidRPr="00F34E0C">
        <w:rPr>
          <w:rFonts w:ascii="Times New Roman" w:hAnsi="Times New Roman"/>
          <w:i/>
          <w:color w:val="000000"/>
          <w:sz w:val="24"/>
        </w:rPr>
        <w:t xml:space="preserve"> </w:t>
      </w:r>
      <w:r w:rsidRPr="00FC7CE4">
        <w:rPr>
          <w:rFonts w:ascii="Times New Roman" w:hAnsi="Times New Roman"/>
          <w:color w:val="000000"/>
          <w:sz w:val="24"/>
        </w:rPr>
        <w:t>were created by the insertion inactivation method using one set of primers.</w:t>
      </w:r>
      <w:r w:rsidRPr="00FC7CE4">
        <w:rPr>
          <w:rFonts w:ascii="Times New Roman" w:hAnsi="Times New Roman" w:hint="eastAsia"/>
          <w:color w:val="000000"/>
          <w:sz w:val="24"/>
        </w:rPr>
        <w:t xml:space="preserve"> T</w:t>
      </w:r>
      <w:r w:rsidRPr="00FC7CE4">
        <w:rPr>
          <w:rFonts w:ascii="Times New Roman" w:hAnsi="Times New Roman"/>
          <w:color w:val="000000"/>
          <w:sz w:val="24"/>
        </w:rPr>
        <w:t>wo sets of primers were used</w:t>
      </w:r>
      <w:r w:rsidRPr="00FC7CE4">
        <w:rPr>
          <w:rFonts w:ascii="Times New Roman" w:hAnsi="Times New Roman" w:hint="eastAsia"/>
          <w:color w:val="000000"/>
          <w:sz w:val="24"/>
        </w:rPr>
        <w:t xml:space="preserve"> to disrupt </w:t>
      </w:r>
      <w:r w:rsidRPr="00F34E0C">
        <w:rPr>
          <w:rFonts w:ascii="Times New Roman" w:hAnsi="Times New Roman"/>
          <w:i/>
          <w:color w:val="000000"/>
          <w:sz w:val="24"/>
        </w:rPr>
        <w:lastRenderedPageBreak/>
        <w:t xml:space="preserve">CDS1932 </w:t>
      </w:r>
      <w:r w:rsidRPr="00F34E0C">
        <w:rPr>
          <w:rFonts w:ascii="Times New Roman" w:hAnsi="Times New Roman" w:hint="eastAsia"/>
          <w:i/>
          <w:color w:val="000000"/>
          <w:sz w:val="24"/>
        </w:rPr>
        <w:t>(rmlD2)</w:t>
      </w:r>
      <w:r>
        <w:rPr>
          <w:rFonts w:ascii="Times New Roman" w:hAnsi="Times New Roman" w:hint="eastAsia"/>
          <w:i/>
          <w:color w:val="000000"/>
          <w:sz w:val="24"/>
        </w:rPr>
        <w:t>, that</w:t>
      </w:r>
      <w:r w:rsidRPr="00F34E0C">
        <w:rPr>
          <w:rFonts w:ascii="Times New Roman" w:hAnsi="Times New Roman" w:hint="eastAsia"/>
          <w:i/>
          <w:color w:val="000000"/>
          <w:sz w:val="24"/>
        </w:rPr>
        <w:t xml:space="preserve"> </w:t>
      </w:r>
      <w:r w:rsidRPr="00FC7CE4">
        <w:rPr>
          <w:rFonts w:ascii="Times New Roman" w:hAnsi="Times New Roman"/>
          <w:color w:val="000000"/>
          <w:sz w:val="24"/>
        </w:rPr>
        <w:t xml:space="preserve">was performed </w:t>
      </w:r>
      <w:r w:rsidRPr="00FC7CE4">
        <w:rPr>
          <w:rFonts w:ascii="Times New Roman" w:hAnsi="Times New Roman" w:hint="eastAsia"/>
          <w:color w:val="000000"/>
          <w:sz w:val="24"/>
        </w:rPr>
        <w:t>by</w:t>
      </w:r>
      <w:r w:rsidRPr="00FC7CE4">
        <w:rPr>
          <w:rFonts w:ascii="Times New Roman" w:hAnsi="Times New Roman"/>
          <w:color w:val="000000"/>
          <w:sz w:val="24"/>
        </w:rPr>
        <w:t xml:space="preserve"> </w:t>
      </w:r>
      <w:r w:rsidRPr="00FC7CE4">
        <w:rPr>
          <w:rFonts w:ascii="Times New Roman" w:hAnsi="Times New Roman" w:hint="eastAsia"/>
          <w:color w:val="000000"/>
          <w:sz w:val="24"/>
        </w:rPr>
        <w:t>the</w:t>
      </w:r>
      <w:r w:rsidRPr="00FC7CE4">
        <w:rPr>
          <w:rFonts w:ascii="Times New Roman" w:hAnsi="Times New Roman"/>
          <w:color w:val="000000"/>
          <w:sz w:val="24"/>
        </w:rPr>
        <w:t xml:space="preserve"> complete deletion method</w:t>
      </w:r>
      <w:r>
        <w:rPr>
          <w:rFonts w:ascii="Times New Roman" w:hAnsi="Times New Roman" w:hint="eastAsia"/>
          <w:color w:val="000000"/>
          <w:sz w:val="24"/>
        </w:rPr>
        <w:t>. The primer-positions of RmlD1, RmlD2, RmlD3, and RmlD4 were shown in Fig. S1.</w:t>
      </w:r>
    </w:p>
    <w:p w14:paraId="73C01ED8" w14:textId="77777777" w:rsidR="006B5158" w:rsidRPr="00392999" w:rsidRDefault="006B5158"/>
    <w:sectPr w:rsidR="006B5158" w:rsidRPr="0039299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49399" w14:textId="77777777" w:rsidR="007103AC" w:rsidRDefault="007103AC" w:rsidP="004867F3">
      <w:r>
        <w:separator/>
      </w:r>
    </w:p>
  </w:endnote>
  <w:endnote w:type="continuationSeparator" w:id="0">
    <w:p w14:paraId="091C1D73" w14:textId="77777777" w:rsidR="007103AC" w:rsidRDefault="007103AC" w:rsidP="00486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2BA9B" w14:textId="77777777" w:rsidR="007103AC" w:rsidRDefault="007103AC" w:rsidP="004867F3">
      <w:r>
        <w:separator/>
      </w:r>
    </w:p>
  </w:footnote>
  <w:footnote w:type="continuationSeparator" w:id="0">
    <w:p w14:paraId="5AC3B465" w14:textId="77777777" w:rsidR="007103AC" w:rsidRDefault="007103AC" w:rsidP="004867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999"/>
    <w:rsid w:val="001148A6"/>
    <w:rsid w:val="00126213"/>
    <w:rsid w:val="0036244C"/>
    <w:rsid w:val="00392999"/>
    <w:rsid w:val="004867F3"/>
    <w:rsid w:val="004A15FD"/>
    <w:rsid w:val="006B5158"/>
    <w:rsid w:val="007103AC"/>
    <w:rsid w:val="009C0D51"/>
    <w:rsid w:val="00AF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389CBC"/>
  <w15:chartTrackingRefBased/>
  <w15:docId w15:val="{4B3DE33B-FCB2-4B6C-8A82-C4C965564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999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3929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92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929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929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929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929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929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929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929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929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929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9299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929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929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92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929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929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9299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3929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92999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21">
    <w:name w:val="Intense Emphasis"/>
    <w:basedOn w:val="a0"/>
    <w:uiPriority w:val="21"/>
    <w:qFormat/>
    <w:rsid w:val="003929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92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3929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9299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867F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4867F3"/>
    <w:rPr>
      <w:rFonts w:ascii="Century" w:eastAsia="ＭＳ 明朝" w:hAnsi="Century" w:cs="Times New Roman"/>
      <w:szCs w:val="24"/>
    </w:rPr>
  </w:style>
  <w:style w:type="paragraph" w:styleId="ac">
    <w:name w:val="footer"/>
    <w:basedOn w:val="a"/>
    <w:link w:val="ad"/>
    <w:uiPriority w:val="99"/>
    <w:unhideWhenUsed/>
    <w:rsid w:val="004867F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4867F3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恵美</dc:creator>
  <cp:keywords/>
  <dc:description/>
  <cp:lastModifiedBy>鈴木 恵美</cp:lastModifiedBy>
  <cp:revision>6</cp:revision>
  <cp:lastPrinted>2025-03-19T02:13:00Z</cp:lastPrinted>
  <dcterms:created xsi:type="dcterms:W3CDTF">2025-03-19T01:45:00Z</dcterms:created>
  <dcterms:modified xsi:type="dcterms:W3CDTF">2025-03-19T02:16:00Z</dcterms:modified>
</cp:coreProperties>
</file>